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660" w:leader="none"/>
        </w:tabs>
        <w:ind w:firstLine="472"/>
        <w:rPr>
          <w:b/>
          <w:b/>
          <w:bCs/>
          <w:color w:val="000000"/>
          <w:sz w:val="24"/>
        </w:rPr>
      </w:pPr>
      <w:r>
        <w:rPr>
          <w:rFonts w:eastAsia="Times New Roman"/>
          <w:b/>
          <w:bCs/>
          <w:color w:val="000000"/>
          <w:sz w:val="24"/>
          <w:lang w:eastAsia="en-CA"/>
        </w:rPr>
        <w:t xml:space="preserve">Supp. Table </w:t>
      </w:r>
      <w:r>
        <w:rPr>
          <w:b/>
          <w:bCs/>
          <w:color w:val="000000"/>
          <w:sz w:val="24"/>
        </w:rPr>
        <w:t xml:space="preserve">2 Candidate variants after the WES data filtering </w:t>
      </w:r>
    </w:p>
    <w:tbl>
      <w:tblPr>
        <w:tblW w:w="12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497"/>
        <w:gridCol w:w="3544"/>
        <w:gridCol w:w="6840"/>
      </w:tblGrid>
      <w:tr>
        <w:trPr>
          <w:trHeight w:val="31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899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nc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AK2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30952.1:p.Arg569Gln/c.1706G&gt;A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B6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M_000888.4:p.Phe390Leu/c.1168T&gt;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KRD36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164315.1:p.Ala395fs/c.1183_1184delG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KRD36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164315.1:p.Val396_Asp397fs/c.1187_1188insT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NF717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290210.1:p.Glu113fs/c.337del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L13B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lice_donor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R_033427.1:n.527_528ins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LEC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op_gained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0302" w:leader="none"/>
              </w:tabs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7337.2:p.Gln888*/c.2662C&gt;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4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LC9B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139173.3:p.Val446fs/c.1338_1339delG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PH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31924.4:p.Ile302Met/c.906A&gt;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C3A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M_005960.1:p.Thr477Ser/c.1429A&gt;T</w:t>
            </w:r>
          </w:p>
        </w:tc>
      </w:tr>
      <w:tr>
        <w:trPr>
          <w:trHeight w:val="315" w:hRule="atLeast"/>
        </w:trPr>
        <w:tc>
          <w:tcPr>
            <w:tcW w:w="7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7</w:t>
            </w:r>
          </w:p>
        </w:tc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AM20C</w:t>
            </w:r>
          </w:p>
        </w:tc>
        <w:tc>
          <w:tcPr>
            <w:tcW w:w="35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 +stop_gained</w:t>
            </w:r>
          </w:p>
        </w:tc>
        <w:tc>
          <w:tcPr>
            <w:tcW w:w="6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772" w:firstLine="1771"/>
              <w:jc w:val="left"/>
              <w:rPr/>
            </w:pPr>
            <w:r>
              <w:rPr>
                <w:color w:val="000000"/>
                <w:kern w:val="0"/>
                <w:sz w:val="24"/>
              </w:rPr>
              <w:t>NM_020223.3:p.Asp318_Arg319fs/c.952_953insGACAGGTGAGCCCTTCCTTC</w:t>
            </w:r>
            <w:r>
              <w:rPr>
                <w:color w:val="000000"/>
                <w:kern w:val="0"/>
                <w:sz w:val="24"/>
              </w:rPr>
              <w:t xml:space="preserve">              </w:t>
            </w:r>
            <w:r>
              <w:rPr>
                <w:color w:val="000000"/>
                <w:kern w:val="0"/>
                <w:sz w:val="24"/>
              </w:rPr>
              <w:t>CTCCCTCCATCCGC</w:t>
            </w:r>
          </w:p>
        </w:tc>
      </w:tr>
      <w:tr>
        <w:trPr>
          <w:trHeight w:val="315" w:hRule="atLeast"/>
        </w:trPr>
        <w:tc>
          <w:tcPr>
            <w:tcW w:w="7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C3A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5960.1:p.Thr479fs/c.1437_1438delCA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C3A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5960.1:p.Ser481_His482fs/c.1441_1442insT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C3A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5960.1:p.Ser1098fs/c.3292_3293delT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C3A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5960.1:p.Arg1099_Arg1100fs/c.3296_3297insG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QP7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lice_donor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170.1:c.407T&gt;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SS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7343.3:p.Arg158_Asp159fs/c.474_475insC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SS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7343.3:p.Asp159fs/c.476_477delA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ATA31C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145124.1:p.Gln75_Cys76fs/c.225_226insG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G2B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080998.1:p.Arg160fs/c.480del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1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T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24426.4:p.Ser190Cys/c.569C&gt;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C6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5961.2:p.Pro1781fs/c.5341_5342delC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C6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  <w:lang w:val="sv-SE"/>
              </w:rPr>
            </w:pPr>
            <w:r>
              <w:rPr>
                <w:color w:val="000000"/>
                <w:kern w:val="0"/>
                <w:sz w:val="24"/>
                <w:lang w:val="sv-SE"/>
              </w:rPr>
              <w:t>NM_005961.2:p.Thr1529_Ser1530fs/c.4585_4586insT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C6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5961.2:p.His1526fs/c.4577_4578delA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8U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  <w:lang w:val="sv-SE"/>
              </w:rPr>
            </w:pPr>
            <w:r>
              <w:rPr>
                <w:color w:val="000000"/>
                <w:kern w:val="0"/>
                <w:sz w:val="24"/>
                <w:lang w:val="sv-SE"/>
              </w:rPr>
              <w:t>NM_001005204.1:p.Thr53_Ser54fs/c.157_158insGA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8U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lang w:val="da-DK"/>
              </w:rPr>
              <w:t>NM_001005204.1:p.Ser54fs/c.161_162delG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S2R4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NM_176884.2:p.Ser254_Leu255fs/c.761_762insAA</w:t>
            </w:r>
          </w:p>
        </w:tc>
      </w:tr>
      <w:tr>
        <w:trPr>
          <w:trHeight w:val="315" w:hRule="atLeast"/>
        </w:trPr>
        <w:tc>
          <w:tcPr>
            <w:tcW w:w="7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2</w:t>
            </w:r>
          </w:p>
        </w:tc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XYLT1</w:t>
            </w:r>
          </w:p>
        </w:tc>
        <w:tc>
          <w:tcPr>
            <w:tcW w:w="35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op_gained+disruptive_inframe_deletion</w:t>
            </w:r>
          </w:p>
        </w:tc>
        <w:tc>
          <w:tcPr>
            <w:tcW w:w="6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173601.1:p.Leu223_Arg224del/c.668_670delTAC</w:t>
            </w:r>
          </w:p>
        </w:tc>
      </w:tr>
      <w:tr>
        <w:trPr>
          <w:trHeight w:val="315" w:hRule="atLeast"/>
        </w:trPr>
        <w:tc>
          <w:tcPr>
            <w:tcW w:w="7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XYLT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NM_173601.1:p.Phe222_Leu223fs/c.666_667insAA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A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971.5:p.Leu4fs/c.12_15delTTA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A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971.5:p.Val3_Leu4fs/c.7_8insC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A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NM_001971.5:p.Leu2_Val3fs/c.6_7ins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NOT2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199302.1:c.1622_1623insAA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1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S2R19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op_los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176888.1:p.Ter300Trpext*?/c.900A&gt;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1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C19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M_173600.2:p.Leu6611Phe/c.19831C&gt;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1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BPC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30979.2:p.Glu372Gly/c.1115A&gt;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1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BPC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M_030979.2:p.Arg374Cys/c.1120C&gt;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RC2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4667.5:p.Gly279fs/c.836del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RM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15077.3:p.Gly183fs/c.549_550delGT</w:t>
            </w:r>
          </w:p>
        </w:tc>
      </w:tr>
      <w:tr>
        <w:trPr>
          <w:trHeight w:val="315" w:hRule="atLeast"/>
        </w:trPr>
        <w:tc>
          <w:tcPr>
            <w:tcW w:w="7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7</w:t>
            </w:r>
          </w:p>
        </w:tc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RTAP4-1</w:t>
            </w:r>
          </w:p>
        </w:tc>
        <w:tc>
          <w:tcPr>
            <w:tcW w:w="35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lice_acceptor_variant</w:t>
            </w:r>
          </w:p>
        </w:tc>
        <w:tc>
          <w:tcPr>
            <w:tcW w:w="6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772" w:firstLine="1771"/>
              <w:rPr/>
            </w:pPr>
            <w:r>
              <w:rPr>
                <w:color w:val="000000"/>
                <w:kern w:val="0"/>
                <w:sz w:val="24"/>
              </w:rPr>
              <w:t>NM_033060.2:c.246_302delCCCACTCTGCTGTCAGACCACCTGCCACCCCAG</w:t>
            </w:r>
            <w:r>
              <w:rPr>
                <w:color w:val="000000"/>
                <w:kern w:val="0"/>
                <w:sz w:val="24"/>
              </w:rPr>
              <w:t xml:space="preserve">             </w:t>
            </w:r>
            <w:r>
              <w:rPr>
                <w:color w:val="000000"/>
                <w:kern w:val="0"/>
                <w:sz w:val="24"/>
              </w:rPr>
              <w:t>CTGTGGTATGTCCAGCTGCTGCCG</w:t>
            </w:r>
          </w:p>
        </w:tc>
      </w:tr>
      <w:tr>
        <w:trPr>
          <w:trHeight w:val="315" w:hRule="atLeast"/>
        </w:trPr>
        <w:tc>
          <w:tcPr>
            <w:tcW w:w="7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5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FCAB1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  <w:lang w:val="sv-SE"/>
              </w:rPr>
            </w:pPr>
            <w:r>
              <w:rPr>
                <w:color w:val="000000"/>
                <w:kern w:val="0"/>
                <w:sz w:val="24"/>
                <w:lang w:val="sv-SE"/>
              </w:rPr>
              <w:t>NM_152347.4:p.Lys340fs/c.1018delA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1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AG9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130528.2:p.Val1009Met/c.3025G&gt;A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1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TR6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22070.4:p.Ala423Asp/c.1268C&gt;A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D177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+stop_los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20406.3:p.Thr262fs/c.786_787delC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D177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20406.3:p.Ser264_Cys265fs/c.791_792insA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TSCR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15711.3:p.Gly1026fs/c.3077_3079delAGG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2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RPB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135844.2:p.Leu95fs/c.284_285delT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2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RPB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135844.2:p.Asp94_Leu95fs/c.281_282insG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2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RPA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meshift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_001040022.1:p.Leu96fs/c.286_287delC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2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1B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M_001127.3:p.Arg913Trp/c.2737C&gt;T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2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PIFC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rt_los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174932.2:p.Met1?/c.3G&gt;C</w:t>
            </w:r>
          </w:p>
        </w:tc>
      </w:tr>
      <w:tr>
        <w:trPr>
          <w:trHeight w:val="31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X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GE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sense_variant</w:t>
            </w:r>
          </w:p>
        </w:tc>
        <w:tc>
          <w:tcPr>
            <w:tcW w:w="6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772" w:firstLine="1771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3785.3:p.Pro42Ser/c.124C&gt;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5T02:48:00Z</dcterms:created>
  <dc:creator>fxg</dc:creator>
  <dc:description/>
  <cp:keywords/>
  <dc:language>en-US</dc:language>
  <cp:lastModifiedBy>fxg</cp:lastModifiedBy>
  <dcterms:modified xsi:type="dcterms:W3CDTF">2019-03-15T08:40:00Z</dcterms:modified>
  <cp:revision>6</cp:revision>
  <dc:subject/>
  <dc:title/>
</cp:coreProperties>
</file>